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Barcode sequence of 90 samples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0"/>
        <w:gridCol w:w="369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7" w:hRule="exact"/>
          <w:jc w:val="center"/>
        </w:trPr>
        <w:tc>
          <w:tcPr>
            <w:tcW w:w="2240" w:type="dxa"/>
            <w:tcBorders>
              <w:bottom w:val="single" w:color="000000" w:themeColor="text1" w:sz="4" w:space="0"/>
            </w:tcBorders>
          </w:tcPr>
          <w:p>
            <w:pPr>
              <w:spacing w:before="3"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  <w:p>
            <w:pPr>
              <w:spacing w:after="0" w:line="319" w:lineRule="auto"/>
              <w:ind w:left="285" w:right="120" w:hanging="18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Sample ID</w:t>
            </w:r>
          </w:p>
        </w:tc>
        <w:tc>
          <w:tcPr>
            <w:tcW w:w="3690" w:type="dxa"/>
            <w:tcBorders>
              <w:bottom w:val="single" w:color="000000" w:themeColor="text1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</w:p>
          <w:p>
            <w:pPr>
              <w:spacing w:before="159" w:after="0" w:line="240" w:lineRule="auto"/>
              <w:ind w:left="532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262626"/>
                <w:sz w:val="24"/>
                <w:lang w:eastAsia="en-US"/>
              </w:rPr>
              <w:t>barcod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GCTCTGTGTGCA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CATGAGTCGACAC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5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TCTATCGTATAC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CACACTGCATC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GTACGCTCGTCA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GAGTCAGTACG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AGACACGATAC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TGCTAGAGTCTACA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CACTCGCGTC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0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5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CATGCACGTCTC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1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AGCATCTCTGT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2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CATCGACTACGC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3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TAGCGTGCTATC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4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GCTGATGACTGC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5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CGTGAGCTGTAC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TCATCTATAGA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2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CGTATCTGACA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GTCACTAGAGC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CGCAGCTACTA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TACGCTGTGTA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TCGCATGACTGT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GTACTGCACGAT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GCTGAGCATC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TGATCGATAT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0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CAGTGTCTGCTG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1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CAGATAGTGTAG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2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CGTAGAGCTCG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3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GCTGCGCACTCG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4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GATGTCGCTAT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88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5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C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GAGTCAGCGCA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CACGATGAGCACG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CTGAGATCATGA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GACATGATACT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ACAGCACAGAT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AGTCGATATCTC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CGATCACATGA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CGTACACGTGC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TCATATCTAG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TGATCTGTCGC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0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TAGCTCTGACT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1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GTCATGTACTA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2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TACATACACGC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3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GACGACGCGTC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4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CGTGAGCATGC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5C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TCGATACGTGTA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GTCTAGACAGCT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TGCATGCGTAC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TCAGAGCAGCGA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AGTACTACATA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TGTGCATAGATC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GTATCTCGACT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CTCGACGCAGAG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TGACGTCGCTG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ACGTAGTCTGC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0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GTATCGCAG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1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GCTATCTCAT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2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TGAGTACTCGTC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3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GCGACTGTGAT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4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CGCATCATATG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5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D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5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GTGATCTACGT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5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CATGCACGTCTC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AGCATCTCTGT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CATCGACTACGC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TAGCGTGCTATC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GCTGATGACTGC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CGTGAGCTGTAC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TCATCTATAGA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GACGTATCTGACA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GTCACTAGAGC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0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CGCAGCTACTA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1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TACGCTGTGTA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2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GTCGCATGACTGT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3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GTACTGCACGAT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4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GCTGAGCATCA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5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H.P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9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TGATCGATAT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1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TACAGCACAGAT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2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AGTCGATATCTC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3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CGATCACATGAC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4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CGTACACGTGCG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5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TCATATCTAG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6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6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ACTGATCTGTCGC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7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ACTAGCTCTGACTA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8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CTGTCATGTACTAG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09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TACATACACGC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0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GTGACGACGCGTCTC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1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CGTGAGCATGCA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2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41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CTCGATACGTGTA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3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3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TGTCTAGACAGCT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4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4" w:after="0" w:line="240" w:lineRule="auto"/>
              <w:ind w:left="120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GATGCATGCGTAC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exact"/>
          <w:jc w:val="center"/>
        </w:trPr>
        <w:tc>
          <w:tcPr>
            <w:tcW w:w="224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24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15H</w:t>
            </w:r>
            <w:r>
              <w:rPr>
                <w:rFonts w:ascii="Times New Roman" w:hAnsi="Times New Roman" w:eastAsia="宋体" w:cs="Times New Roman"/>
                <w:color w:val="262626"/>
                <w:sz w:val="24"/>
              </w:rPr>
              <w:t>.</w:t>
            </w: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S</w:t>
            </w:r>
            <w:bookmarkStart w:id="0" w:name="_GoBack"/>
            <w:bookmarkEnd w:id="0"/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spacing w:before="125" w:after="0" w:line="240" w:lineRule="auto"/>
              <w:ind w:left="115"/>
              <w:jc w:val="center"/>
              <w:rPr>
                <w:rFonts w:ascii="Times New Roman" w:hAnsi="Times New Roman" w:eastAsia="Times New Roman" w:cs="Times New Roman"/>
                <w:sz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262626"/>
                <w:sz w:val="24"/>
                <w:lang w:eastAsia="en-US"/>
              </w:rPr>
              <w:t>TATCAGAGCAGCGA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942"/>
    <w:rsid w:val="00206942"/>
    <w:rsid w:val="008F6D1A"/>
    <w:rsid w:val="06757D94"/>
    <w:rsid w:val="06E87744"/>
    <w:rsid w:val="279959A2"/>
    <w:rsid w:val="3FDB4FCA"/>
    <w:rsid w:val="7ED2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Calibr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4</Words>
  <Characters>1908</Characters>
  <Lines>15</Lines>
  <Paragraphs>4</Paragraphs>
  <TotalTime>3</TotalTime>
  <ScaleCrop>false</ScaleCrop>
  <LinksUpToDate>false</LinksUpToDate>
  <CharactersWithSpaces>2238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15:43:00Z</dcterms:created>
  <dc:creator>yxx</dc:creator>
  <cp:lastModifiedBy>yxx</cp:lastModifiedBy>
  <dcterms:modified xsi:type="dcterms:W3CDTF">2021-02-25T15:33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